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D9A80" w14:textId="77777777" w:rsidR="007E596D" w:rsidRPr="00BC6A0E" w:rsidRDefault="007E596D" w:rsidP="007E596D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proofErr w:type="spellStart"/>
      <w:r w:rsidRPr="00BC6A0E">
        <w:rPr>
          <w:rFonts w:ascii="Arial" w:hAnsi="Arial" w:cs="Arial"/>
          <w:b/>
          <w:bCs/>
          <w:color w:val="000000" w:themeColor="text1"/>
        </w:rPr>
        <w:t>S</w:t>
      </w:r>
      <w:r>
        <w:rPr>
          <w:rFonts w:ascii="Arial" w:hAnsi="Arial" w:cs="Arial"/>
          <w:b/>
          <w:bCs/>
          <w:color w:val="000000" w:themeColor="text1"/>
        </w:rPr>
        <w:t>6</w:t>
      </w:r>
      <w:proofErr w:type="spellEnd"/>
      <w:r>
        <w:rPr>
          <w:rFonts w:ascii="Arial" w:hAnsi="Arial" w:cs="Arial"/>
          <w:b/>
          <w:bCs/>
          <w:color w:val="000000" w:themeColor="text1"/>
        </w:rPr>
        <w:t xml:space="preserve"> </w:t>
      </w:r>
      <w:r w:rsidRPr="00BC6A0E">
        <w:rPr>
          <w:rFonts w:ascii="Arial" w:hAnsi="Arial" w:cs="Arial"/>
          <w:b/>
          <w:bCs/>
          <w:color w:val="000000" w:themeColor="text1"/>
        </w:rPr>
        <w:t xml:space="preserve">Table. </w:t>
      </w:r>
      <w:r w:rsidRPr="00BC6A0E">
        <w:rPr>
          <w:rFonts w:ascii="Arial" w:hAnsi="Arial" w:cs="Arial"/>
          <w:color w:val="000000" w:themeColor="text1"/>
        </w:rPr>
        <w:t xml:space="preserve">Pathways with significantly different in certain types of cells only in integrated multi-omics data of </w:t>
      </w:r>
      <w:proofErr w:type="spellStart"/>
      <w:r w:rsidRPr="00BC6A0E">
        <w:rPr>
          <w:rFonts w:ascii="Arial" w:hAnsi="Arial" w:cs="Arial"/>
          <w:color w:val="000000" w:themeColor="text1"/>
        </w:rPr>
        <w:t>scRNA</w:t>
      </w:r>
      <w:proofErr w:type="spellEnd"/>
      <w:r w:rsidRPr="00BC6A0E">
        <w:rPr>
          <w:rFonts w:ascii="Arial" w:hAnsi="Arial" w:cs="Arial"/>
          <w:color w:val="000000" w:themeColor="text1"/>
        </w:rPr>
        <w:t xml:space="preserve">-seq and </w:t>
      </w:r>
      <w:proofErr w:type="spellStart"/>
      <w:r w:rsidRPr="00BC6A0E">
        <w:rPr>
          <w:rFonts w:ascii="Arial" w:hAnsi="Arial" w:cs="Arial"/>
          <w:color w:val="000000" w:themeColor="text1"/>
        </w:rPr>
        <w:t>scATAC</w:t>
      </w:r>
      <w:proofErr w:type="spellEnd"/>
      <w:r w:rsidRPr="00BC6A0E">
        <w:rPr>
          <w:rFonts w:ascii="Arial" w:hAnsi="Arial" w:cs="Arial"/>
          <w:color w:val="000000" w:themeColor="text1"/>
        </w:rPr>
        <w:t>-seq from adult mouse brain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4"/>
        <w:gridCol w:w="1707"/>
        <w:gridCol w:w="73"/>
        <w:gridCol w:w="1900"/>
        <w:gridCol w:w="1232"/>
      </w:tblGrid>
      <w:tr w:rsidR="007E596D" w:rsidRPr="00BC6A0E" w14:paraId="22BA1D6B" w14:textId="77777777" w:rsidTr="007A52EF">
        <w:trPr>
          <w:trHeight w:val="435"/>
          <w:jc w:val="center"/>
        </w:trPr>
        <w:tc>
          <w:tcPr>
            <w:tcW w:w="339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3BCE6C9" w14:textId="77777777" w:rsidR="007E596D" w:rsidRPr="00BC6A0E" w:rsidRDefault="007E596D" w:rsidP="007A52E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Pathway</w:t>
            </w:r>
          </w:p>
        </w:tc>
        <w:tc>
          <w:tcPr>
            <w:tcW w:w="170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0EE6F08" w14:textId="77777777" w:rsidR="007E596D" w:rsidRPr="00BC6A0E" w:rsidRDefault="007E596D" w:rsidP="007A52E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Cell type</w:t>
            </w:r>
          </w:p>
        </w:tc>
        <w:tc>
          <w:tcPr>
            <w:tcW w:w="1973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62660B8" w14:textId="77777777" w:rsidR="007E596D" w:rsidRPr="00BC6A0E" w:rsidRDefault="007E596D" w:rsidP="007A52E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Adjusted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p-</w:t>
            </w:r>
            <w:r w:rsidRPr="00BC6A0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value (</w:t>
            </w:r>
            <w:proofErr w:type="spellStart"/>
            <w:r w:rsidRPr="00BC6A0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scapGNN</w:t>
            </w:r>
            <w:proofErr w:type="spellEnd"/>
            <w:r w:rsidRPr="00BC6A0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, multi-omics)</w:t>
            </w:r>
          </w:p>
        </w:tc>
        <w:tc>
          <w:tcPr>
            <w:tcW w:w="123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9595260" w14:textId="77777777" w:rsidR="007E596D" w:rsidRPr="00BC6A0E" w:rsidRDefault="007E596D" w:rsidP="007A52E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Reference</w:t>
            </w:r>
          </w:p>
        </w:tc>
      </w:tr>
      <w:tr w:rsidR="007E596D" w:rsidRPr="00BC6A0E" w14:paraId="58EDC113" w14:textId="77777777" w:rsidTr="007A52EF">
        <w:trPr>
          <w:trHeight w:val="315"/>
          <w:jc w:val="center"/>
        </w:trPr>
        <w:tc>
          <w:tcPr>
            <w:tcW w:w="3394" w:type="dxa"/>
            <w:tcBorders>
              <w:top w:val="single" w:sz="4" w:space="0" w:color="auto"/>
            </w:tcBorders>
            <w:noWrap/>
            <w:hideMark/>
          </w:tcPr>
          <w:p w14:paraId="590764F7" w14:textId="77777777" w:rsidR="007E596D" w:rsidRPr="00BC6A0E" w:rsidRDefault="007E596D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Glucagon signaling pathway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</w:tcBorders>
            <w:noWrap/>
            <w:hideMark/>
          </w:tcPr>
          <w:p w14:paraId="0BB9426F" w14:textId="77777777" w:rsidR="007E596D" w:rsidRPr="00BC6A0E" w:rsidRDefault="007E596D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Astrocyte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noWrap/>
            <w:hideMark/>
          </w:tcPr>
          <w:p w14:paraId="5D36429C" w14:textId="77777777" w:rsidR="007E596D" w:rsidRPr="00BC6A0E" w:rsidRDefault="007E596D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2.29e</w:t>
            </w:r>
            <w:proofErr w:type="spellEnd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-91</w:t>
            </w:r>
            <w:r w:rsidRPr="00BC6A0E">
              <w:rPr>
                <w:rFonts w:ascii="Arial" w:hAnsi="Arial" w:cs="Arial" w:hint="eastAsia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noWrap/>
            <w:hideMark/>
          </w:tcPr>
          <w:p w14:paraId="05A653E9" w14:textId="1010197C" w:rsidR="007E596D" w:rsidRPr="00BC6A0E" w:rsidRDefault="007E596D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UaW1wZXI8L0F1dGhvcj48WWVhcj4yMDIwPC9ZZWFyPjxS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</w:fldData>
              </w:fldChar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UaW1wZXI8L0F1dGhvcj48WWVhcj4yMDIwPC9ZZWFyPjxS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</w:fldData>
              </w:fldChar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 w:rsidR="008A0DC6"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1, 2]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7E596D" w:rsidRPr="00BC6A0E" w14:paraId="62BE19C1" w14:textId="77777777" w:rsidTr="007A52EF">
        <w:trPr>
          <w:trHeight w:val="315"/>
          <w:jc w:val="center"/>
        </w:trPr>
        <w:tc>
          <w:tcPr>
            <w:tcW w:w="3394" w:type="dxa"/>
            <w:noWrap/>
            <w:hideMark/>
          </w:tcPr>
          <w:p w14:paraId="3414CEEB" w14:textId="77777777" w:rsidR="007E596D" w:rsidRPr="00BC6A0E" w:rsidRDefault="007E596D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Linoleic acid metabolism</w:t>
            </w:r>
          </w:p>
        </w:tc>
        <w:tc>
          <w:tcPr>
            <w:tcW w:w="1780" w:type="dxa"/>
            <w:gridSpan w:val="2"/>
            <w:noWrap/>
            <w:hideMark/>
          </w:tcPr>
          <w:p w14:paraId="1D52DF1F" w14:textId="77777777" w:rsidR="007E596D" w:rsidRPr="00BC6A0E" w:rsidRDefault="007E596D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Astrocyte</w:t>
            </w:r>
          </w:p>
        </w:tc>
        <w:tc>
          <w:tcPr>
            <w:tcW w:w="1900" w:type="dxa"/>
            <w:noWrap/>
            <w:hideMark/>
          </w:tcPr>
          <w:p w14:paraId="0F466242" w14:textId="77777777" w:rsidR="007E596D" w:rsidRPr="00BC6A0E" w:rsidRDefault="007E596D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3.27e</w:t>
            </w:r>
            <w:proofErr w:type="spellEnd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-89</w:t>
            </w:r>
          </w:p>
        </w:tc>
        <w:tc>
          <w:tcPr>
            <w:tcW w:w="1232" w:type="dxa"/>
            <w:noWrap/>
            <w:hideMark/>
          </w:tcPr>
          <w:p w14:paraId="1A344815" w14:textId="4609C7FB" w:rsidR="007E596D" w:rsidRPr="00BC6A0E" w:rsidRDefault="007E596D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UdXJvdnNreTwvQXV0aG9yPjxZZWFyPjIwMjE8L1llYXI+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</w:fldData>
              </w:fldChar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UdXJvdnNreTwvQXV0aG9yPjxZZWFyPjIwMjE8L1llYXI+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</w:fldData>
              </w:fldChar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 w:rsidR="008A0DC6"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3, 4]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7E596D" w:rsidRPr="00BC6A0E" w14:paraId="76D8CB37" w14:textId="77777777" w:rsidTr="007A52EF">
        <w:trPr>
          <w:trHeight w:val="315"/>
          <w:jc w:val="center"/>
        </w:trPr>
        <w:tc>
          <w:tcPr>
            <w:tcW w:w="3394" w:type="dxa"/>
            <w:noWrap/>
          </w:tcPr>
          <w:p w14:paraId="31EEEFEF" w14:textId="77777777" w:rsidR="007E596D" w:rsidRPr="00BC6A0E" w:rsidRDefault="007E596D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Lysine degradation</w:t>
            </w:r>
          </w:p>
        </w:tc>
        <w:tc>
          <w:tcPr>
            <w:tcW w:w="1780" w:type="dxa"/>
            <w:gridSpan w:val="2"/>
            <w:noWrap/>
          </w:tcPr>
          <w:p w14:paraId="3677701A" w14:textId="77777777" w:rsidR="007E596D" w:rsidRPr="00BC6A0E" w:rsidRDefault="007E596D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Astrocyte</w:t>
            </w:r>
          </w:p>
        </w:tc>
        <w:tc>
          <w:tcPr>
            <w:tcW w:w="1900" w:type="dxa"/>
            <w:noWrap/>
          </w:tcPr>
          <w:p w14:paraId="1F146BD7" w14:textId="77777777" w:rsidR="007E596D" w:rsidRPr="00BC6A0E" w:rsidRDefault="007E596D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1.39e</w:t>
            </w:r>
            <w:proofErr w:type="spellEnd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-39</w:t>
            </w:r>
          </w:p>
        </w:tc>
        <w:tc>
          <w:tcPr>
            <w:tcW w:w="1232" w:type="dxa"/>
            <w:noWrap/>
          </w:tcPr>
          <w:p w14:paraId="6D79DB23" w14:textId="4C2D183E" w:rsidR="007E596D" w:rsidRPr="00BC6A0E" w:rsidRDefault="007E596D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UYXBpYXM8L0F1dGhvcj48WWVhcj4yMDE3PC9ZZWFyPjxS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</w:fldData>
              </w:fldChar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UYXBpYXM8L0F1dGhvcj48WWVhcj4yMDE3PC9ZZWFyPjxS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</w:fldData>
              </w:fldChar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 w:rsidR="008A0DC6"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5]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7E596D" w:rsidRPr="00BC6A0E" w14:paraId="05DA3445" w14:textId="77777777" w:rsidTr="007A52EF">
        <w:trPr>
          <w:trHeight w:val="315"/>
          <w:jc w:val="center"/>
        </w:trPr>
        <w:tc>
          <w:tcPr>
            <w:tcW w:w="3394" w:type="dxa"/>
            <w:noWrap/>
          </w:tcPr>
          <w:p w14:paraId="75F906C5" w14:textId="77777777" w:rsidR="007E596D" w:rsidRPr="00BC6A0E" w:rsidRDefault="007E596D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Pattern recognition receptors</w:t>
            </w:r>
          </w:p>
        </w:tc>
        <w:tc>
          <w:tcPr>
            <w:tcW w:w="1780" w:type="dxa"/>
            <w:gridSpan w:val="2"/>
            <w:noWrap/>
          </w:tcPr>
          <w:p w14:paraId="6D85B544" w14:textId="77777777" w:rsidR="007E596D" w:rsidRPr="00BC6A0E" w:rsidRDefault="007E596D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Astrocyte</w:t>
            </w:r>
          </w:p>
        </w:tc>
        <w:tc>
          <w:tcPr>
            <w:tcW w:w="1900" w:type="dxa"/>
            <w:noWrap/>
          </w:tcPr>
          <w:p w14:paraId="3D87DBBA" w14:textId="77777777" w:rsidR="007E596D" w:rsidRPr="00BC6A0E" w:rsidRDefault="007E596D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1.11e</w:t>
            </w:r>
            <w:proofErr w:type="spellEnd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-22</w:t>
            </w:r>
          </w:p>
        </w:tc>
        <w:tc>
          <w:tcPr>
            <w:tcW w:w="1232" w:type="dxa"/>
            <w:noWrap/>
          </w:tcPr>
          <w:p w14:paraId="20054950" w14:textId="3D56B546" w:rsidR="007E596D" w:rsidRPr="00BC6A0E" w:rsidRDefault="007E596D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MaTwvQXV0aG9yPjxZZWFyPjIwMjE8L1llYXI+PFJlY051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</w:fldData>
              </w:fldChar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MaTwvQXV0aG9yPjxZZWFyPjIwMjE8L1llYXI+PFJlY051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</w:fldData>
              </w:fldChar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 w:rsidR="008A0DC6"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6]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7E596D" w:rsidRPr="00BC6A0E" w14:paraId="26B26C5B" w14:textId="77777777" w:rsidTr="007A52EF">
        <w:trPr>
          <w:trHeight w:val="315"/>
          <w:jc w:val="center"/>
        </w:trPr>
        <w:tc>
          <w:tcPr>
            <w:tcW w:w="3394" w:type="dxa"/>
            <w:noWrap/>
          </w:tcPr>
          <w:p w14:paraId="1F13E301" w14:textId="77777777" w:rsidR="007E596D" w:rsidRPr="00BC6A0E" w:rsidRDefault="007E596D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Regulation of actin cytoskeleton</w:t>
            </w:r>
          </w:p>
        </w:tc>
        <w:tc>
          <w:tcPr>
            <w:tcW w:w="1780" w:type="dxa"/>
            <w:gridSpan w:val="2"/>
            <w:noWrap/>
          </w:tcPr>
          <w:p w14:paraId="58F87015" w14:textId="77777777" w:rsidR="007E596D" w:rsidRPr="00BC6A0E" w:rsidRDefault="007E596D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Astrocyte</w:t>
            </w:r>
          </w:p>
        </w:tc>
        <w:tc>
          <w:tcPr>
            <w:tcW w:w="1900" w:type="dxa"/>
            <w:noWrap/>
          </w:tcPr>
          <w:p w14:paraId="4DF0C3D9" w14:textId="77777777" w:rsidR="007E596D" w:rsidRPr="00BC6A0E" w:rsidRDefault="007E596D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1.33e</w:t>
            </w:r>
            <w:proofErr w:type="spellEnd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-10</w:t>
            </w:r>
          </w:p>
        </w:tc>
        <w:tc>
          <w:tcPr>
            <w:tcW w:w="1232" w:type="dxa"/>
            <w:noWrap/>
          </w:tcPr>
          <w:p w14:paraId="28963D17" w14:textId="513919B8" w:rsidR="007E596D" w:rsidRPr="00BC6A0E" w:rsidRDefault="007E596D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TYW5kc21hcms8L0F1dGhvcj48WWVhcj4yMDA3PC9ZZWFy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</w:fldData>
              </w:fldChar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TYW5kc21hcms8L0F1dGhvcj48WWVhcj4yMDA3PC9ZZWFy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</w:fldData>
              </w:fldChar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 w:rsidR="008A0DC6"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7]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7E596D" w:rsidRPr="00BC6A0E" w14:paraId="397C5569" w14:textId="77777777" w:rsidTr="007A52EF">
        <w:trPr>
          <w:trHeight w:val="315"/>
          <w:jc w:val="center"/>
        </w:trPr>
        <w:tc>
          <w:tcPr>
            <w:tcW w:w="3394" w:type="dxa"/>
            <w:noWrap/>
          </w:tcPr>
          <w:p w14:paraId="25F3A019" w14:textId="77777777" w:rsidR="007E596D" w:rsidRPr="00BC6A0E" w:rsidRDefault="007E596D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ErbB</w:t>
            </w:r>
            <w:proofErr w:type="spellEnd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signaling pathway</w:t>
            </w:r>
          </w:p>
        </w:tc>
        <w:tc>
          <w:tcPr>
            <w:tcW w:w="1780" w:type="dxa"/>
            <w:gridSpan w:val="2"/>
            <w:noWrap/>
          </w:tcPr>
          <w:p w14:paraId="0E51AC09" w14:textId="77777777" w:rsidR="007E596D" w:rsidRPr="00BC6A0E" w:rsidRDefault="007E596D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Astrocyte</w:t>
            </w:r>
          </w:p>
        </w:tc>
        <w:tc>
          <w:tcPr>
            <w:tcW w:w="1900" w:type="dxa"/>
            <w:noWrap/>
          </w:tcPr>
          <w:p w14:paraId="6E419DA6" w14:textId="77777777" w:rsidR="007E596D" w:rsidRPr="00BC6A0E" w:rsidRDefault="007E596D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2.48e</w:t>
            </w:r>
            <w:proofErr w:type="spellEnd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-08</w:t>
            </w:r>
          </w:p>
        </w:tc>
        <w:tc>
          <w:tcPr>
            <w:tcW w:w="1232" w:type="dxa"/>
            <w:noWrap/>
          </w:tcPr>
          <w:p w14:paraId="6649D4FA" w14:textId="34E9D65E" w:rsidR="007E596D" w:rsidRPr="00BC6A0E" w:rsidRDefault="007E596D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TaGFyaWY8L0F1dGhvcj48WWVhcj4yMDA5PC9ZZWFyPjxS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</w:fldData>
              </w:fldChar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TaGFyaWY8L0F1dGhvcj48WWVhcj4yMDA5PC9ZZWFyPjxS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</w:fldData>
              </w:fldChar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 w:rsidR="008A0DC6"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8, 9]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7E596D" w:rsidRPr="00BC6A0E" w14:paraId="19C57892" w14:textId="77777777" w:rsidTr="007A52EF">
        <w:trPr>
          <w:trHeight w:val="315"/>
          <w:jc w:val="center"/>
        </w:trPr>
        <w:tc>
          <w:tcPr>
            <w:tcW w:w="3394" w:type="dxa"/>
            <w:noWrap/>
          </w:tcPr>
          <w:p w14:paraId="71E567C5" w14:textId="77777777" w:rsidR="007E596D" w:rsidRPr="00BC6A0E" w:rsidRDefault="007E596D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AMPK signaling pathway</w:t>
            </w:r>
          </w:p>
        </w:tc>
        <w:tc>
          <w:tcPr>
            <w:tcW w:w="1780" w:type="dxa"/>
            <w:gridSpan w:val="2"/>
            <w:noWrap/>
          </w:tcPr>
          <w:p w14:paraId="08CAED7A" w14:textId="77777777" w:rsidR="007E596D" w:rsidRPr="00BC6A0E" w:rsidRDefault="007E596D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Oligodendrocyte</w:t>
            </w:r>
          </w:p>
        </w:tc>
        <w:tc>
          <w:tcPr>
            <w:tcW w:w="1900" w:type="dxa"/>
            <w:noWrap/>
          </w:tcPr>
          <w:p w14:paraId="6C050D00" w14:textId="77777777" w:rsidR="007E596D" w:rsidRPr="00BC6A0E" w:rsidRDefault="007E596D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1.21e</w:t>
            </w:r>
            <w:proofErr w:type="spellEnd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-59</w:t>
            </w:r>
          </w:p>
        </w:tc>
        <w:tc>
          <w:tcPr>
            <w:tcW w:w="1232" w:type="dxa"/>
            <w:noWrap/>
          </w:tcPr>
          <w:p w14:paraId="18D0B53C" w14:textId="6151633D" w:rsidR="007E596D" w:rsidRPr="00BC6A0E" w:rsidRDefault="007E596D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QYWludGxpYTwvQXV0aG9yPjxZZWFyPjIwMTM8L1llYXI+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</w:fldData>
              </w:fldChar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QYWludGxpYTwvQXV0aG9yPjxZZWFyPjIwMTM8L1llYXI+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</w:fldData>
              </w:fldChar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 w:rsidR="008A0DC6"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10]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7E596D" w:rsidRPr="00BC6A0E" w14:paraId="6C341BF3" w14:textId="77777777" w:rsidTr="007A52EF">
        <w:trPr>
          <w:trHeight w:val="315"/>
          <w:jc w:val="center"/>
        </w:trPr>
        <w:tc>
          <w:tcPr>
            <w:tcW w:w="3394" w:type="dxa"/>
            <w:noWrap/>
          </w:tcPr>
          <w:p w14:paraId="47AF2E3D" w14:textId="77777777" w:rsidR="007E596D" w:rsidRPr="00BC6A0E" w:rsidRDefault="007E596D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Fatty acid degradation</w:t>
            </w:r>
          </w:p>
        </w:tc>
        <w:tc>
          <w:tcPr>
            <w:tcW w:w="1780" w:type="dxa"/>
            <w:gridSpan w:val="2"/>
            <w:noWrap/>
          </w:tcPr>
          <w:p w14:paraId="268DB2A7" w14:textId="77777777" w:rsidR="007E596D" w:rsidRPr="00BC6A0E" w:rsidRDefault="007E596D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Oligodendrocyte</w:t>
            </w:r>
          </w:p>
        </w:tc>
        <w:tc>
          <w:tcPr>
            <w:tcW w:w="1900" w:type="dxa"/>
            <w:noWrap/>
          </w:tcPr>
          <w:p w14:paraId="250B7800" w14:textId="77777777" w:rsidR="007E596D" w:rsidRPr="00BC6A0E" w:rsidRDefault="007E596D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1.65e</w:t>
            </w:r>
            <w:proofErr w:type="spellEnd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-12</w:t>
            </w:r>
          </w:p>
        </w:tc>
        <w:tc>
          <w:tcPr>
            <w:tcW w:w="1232" w:type="dxa"/>
            <w:noWrap/>
          </w:tcPr>
          <w:p w14:paraId="44076ED8" w14:textId="1C9EE04F" w:rsidR="007E596D" w:rsidRPr="00BC6A0E" w:rsidRDefault="007E596D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DaGVuZzwvQXV0aG9yPjxZZWFyPjIwMjE8L1llYXI+PFJl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</w:fldData>
              </w:fldChar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DaGVuZzwvQXV0aG9yPjxZZWFyPjIwMjE8L1llYXI+PFJl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</w:fldData>
              </w:fldChar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 w:rsidR="008A0DC6"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11, 12]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7E596D" w:rsidRPr="00BC6A0E" w14:paraId="1DCD2058" w14:textId="77777777" w:rsidTr="007A52EF">
        <w:trPr>
          <w:trHeight w:val="315"/>
          <w:jc w:val="center"/>
        </w:trPr>
        <w:tc>
          <w:tcPr>
            <w:tcW w:w="3394" w:type="dxa"/>
            <w:noWrap/>
          </w:tcPr>
          <w:p w14:paraId="26211E0F" w14:textId="77777777" w:rsidR="007E596D" w:rsidRPr="00BC6A0E" w:rsidRDefault="007E596D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Arginine and proline metabolism</w:t>
            </w:r>
          </w:p>
        </w:tc>
        <w:tc>
          <w:tcPr>
            <w:tcW w:w="1780" w:type="dxa"/>
            <w:gridSpan w:val="2"/>
            <w:noWrap/>
          </w:tcPr>
          <w:p w14:paraId="5F8AE4C3" w14:textId="77777777" w:rsidR="007E596D" w:rsidRPr="00BC6A0E" w:rsidRDefault="007E596D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Oligodendrocyte</w:t>
            </w:r>
          </w:p>
        </w:tc>
        <w:tc>
          <w:tcPr>
            <w:tcW w:w="1900" w:type="dxa"/>
            <w:noWrap/>
          </w:tcPr>
          <w:p w14:paraId="6E76F955" w14:textId="77777777" w:rsidR="007E596D" w:rsidRPr="00BC6A0E" w:rsidRDefault="007E596D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2.01e</w:t>
            </w:r>
            <w:proofErr w:type="spellEnd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-11</w:t>
            </w:r>
          </w:p>
        </w:tc>
        <w:tc>
          <w:tcPr>
            <w:tcW w:w="1232" w:type="dxa"/>
            <w:noWrap/>
          </w:tcPr>
          <w:p w14:paraId="654832AE" w14:textId="6534D2F8" w:rsidR="007E596D" w:rsidRPr="00BC6A0E" w:rsidRDefault="007E596D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EYW5zdTwvQXV0aG9yPjxZZWFyPjIwMjI8L1llYXI+PFJl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</w:fldData>
              </w:fldChar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EYW5zdTwvQXV0aG9yPjxZZWFyPjIwMjI8L1llYXI+PFJl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</w:fldData>
              </w:fldChar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 w:rsidR="008A0DC6"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13]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</w:tr>
      <w:tr w:rsidR="007E596D" w:rsidRPr="00BC6A0E" w14:paraId="1A864071" w14:textId="77777777" w:rsidTr="007A52EF">
        <w:trPr>
          <w:trHeight w:val="315"/>
          <w:jc w:val="center"/>
        </w:trPr>
        <w:tc>
          <w:tcPr>
            <w:tcW w:w="3394" w:type="dxa"/>
            <w:tcBorders>
              <w:bottom w:val="single" w:sz="12" w:space="0" w:color="auto"/>
            </w:tcBorders>
            <w:noWrap/>
          </w:tcPr>
          <w:p w14:paraId="615E8F5B" w14:textId="77777777" w:rsidR="007E596D" w:rsidRPr="00BC6A0E" w:rsidRDefault="007E596D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Notch signaling pathway</w:t>
            </w:r>
          </w:p>
        </w:tc>
        <w:tc>
          <w:tcPr>
            <w:tcW w:w="1780" w:type="dxa"/>
            <w:gridSpan w:val="2"/>
            <w:tcBorders>
              <w:bottom w:val="single" w:sz="12" w:space="0" w:color="auto"/>
            </w:tcBorders>
            <w:noWrap/>
          </w:tcPr>
          <w:p w14:paraId="03AE8987" w14:textId="77777777" w:rsidR="007E596D" w:rsidRPr="00BC6A0E" w:rsidRDefault="007E596D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Oligodendrocyte</w:t>
            </w:r>
          </w:p>
        </w:tc>
        <w:tc>
          <w:tcPr>
            <w:tcW w:w="1900" w:type="dxa"/>
            <w:tcBorders>
              <w:bottom w:val="single" w:sz="12" w:space="0" w:color="auto"/>
            </w:tcBorders>
            <w:noWrap/>
          </w:tcPr>
          <w:p w14:paraId="59DEAFFF" w14:textId="77777777" w:rsidR="007E596D" w:rsidRPr="00BC6A0E" w:rsidRDefault="007E596D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5.32e</w:t>
            </w:r>
            <w:proofErr w:type="spellEnd"/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t>-08</w:t>
            </w:r>
          </w:p>
        </w:tc>
        <w:tc>
          <w:tcPr>
            <w:tcW w:w="1232" w:type="dxa"/>
            <w:tcBorders>
              <w:bottom w:val="single" w:sz="12" w:space="0" w:color="auto"/>
            </w:tcBorders>
            <w:noWrap/>
          </w:tcPr>
          <w:p w14:paraId="4F12AD11" w14:textId="434208AF" w:rsidR="007E596D" w:rsidRPr="00BC6A0E" w:rsidRDefault="007E596D" w:rsidP="007A52E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Mw7NwZXotSnXDoXJlejwvQXV0aG9yPjxZZWFyPjIwMTc8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</w:fldData>
              </w:fldChar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begin">
                <w:fldData xml:space="preserve">PEVuZE5vdGU+PENpdGU+PEF1dGhvcj5Mw7NwZXotSnXDoXJlejwvQXV0aG9yPjxZZWFyPjIwMTc8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</w:fldData>
              </w:fldChar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</w:r>
            <w:r w:rsidR="008A0DC6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separate"/>
            </w:r>
            <w:r w:rsidR="008A0DC6">
              <w:rPr>
                <w:rFonts w:ascii="Arial" w:hAnsi="Arial" w:cs="Arial"/>
                <w:noProof/>
                <w:color w:val="000000" w:themeColor="text1"/>
                <w:sz w:val="15"/>
                <w:szCs w:val="15"/>
              </w:rPr>
              <w:t>[14, 15]</w:t>
            </w:r>
            <w:r w:rsidRPr="00BC6A0E">
              <w:rPr>
                <w:rFonts w:ascii="Arial" w:hAnsi="Arial" w:cs="Arial"/>
                <w:color w:val="000000" w:themeColor="text1"/>
                <w:sz w:val="15"/>
                <w:szCs w:val="15"/>
              </w:rPr>
              <w:fldChar w:fldCharType="end"/>
            </w:r>
          </w:p>
        </w:tc>
      </w:tr>
    </w:tbl>
    <w:p w14:paraId="2B62EBAB" w14:textId="77777777" w:rsidR="007E596D" w:rsidRPr="00BC6A0E" w:rsidRDefault="007E596D" w:rsidP="007E596D">
      <w:pPr>
        <w:rPr>
          <w:rFonts w:ascii="Arial" w:hAnsi="Arial" w:cs="Arial"/>
          <w:b/>
          <w:bCs/>
          <w:color w:val="000000" w:themeColor="text1"/>
        </w:rPr>
      </w:pPr>
    </w:p>
    <w:p w14:paraId="493D6192" w14:textId="77777777" w:rsidR="008A0DC6" w:rsidRDefault="008A0DC6"/>
    <w:p w14:paraId="508C5505" w14:textId="5DA9677B" w:rsidR="008A0DC6" w:rsidRPr="008A0DC6" w:rsidRDefault="008A0DC6">
      <w:pPr>
        <w:rPr>
          <w:rFonts w:ascii="Arial" w:hAnsi="Arial" w:cs="Arial" w:hint="eastAsia"/>
          <w:b/>
          <w:bCs/>
          <w:color w:val="000000" w:themeColor="text1"/>
        </w:rPr>
      </w:pPr>
      <w:r w:rsidRPr="00BC6A0E">
        <w:rPr>
          <w:rFonts w:ascii="Arial" w:hAnsi="Arial" w:cs="Arial"/>
          <w:b/>
          <w:bCs/>
          <w:color w:val="000000" w:themeColor="text1"/>
        </w:rPr>
        <w:t>References</w:t>
      </w:r>
    </w:p>
    <w:p w14:paraId="3FA6442F" w14:textId="77777777" w:rsidR="008A0DC6" w:rsidRPr="008A0DC6" w:rsidRDefault="008A0DC6" w:rsidP="008A0DC6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A0DC6">
        <w:t>1.</w:t>
      </w:r>
      <w:r w:rsidRPr="008A0DC6">
        <w:tab/>
        <w:t>Timper K, Del Río-Martín A, Cremer AL, Bremser S, Alber J, Giavalisco P, et al. GLP-1 Receptor Signaling in Astrocytes Regulates Fatty Acid Oxidation, Mitochondrial Integrity, and Function. Cell metabolism. 2020;31(6):1189-205.e13. Epub 2020/05/21. doi: 10.1016/j.cmet.2020.05.001. PubMed PMID: 32433922; PubMed Central PMCID: PMCPMC7272126.</w:t>
      </w:r>
    </w:p>
    <w:p w14:paraId="0B9C221A" w14:textId="77777777" w:rsidR="008A0DC6" w:rsidRPr="008A0DC6" w:rsidRDefault="008A0DC6" w:rsidP="008A0DC6">
      <w:pPr>
        <w:pStyle w:val="EndNoteBibliography"/>
      </w:pPr>
      <w:r w:rsidRPr="008A0DC6">
        <w:t>2.</w:t>
      </w:r>
      <w:r w:rsidRPr="008A0DC6">
        <w:tab/>
        <w:t>Shan Y, Tan S, Lin Y, Liao S, Zhang B, Chen X, et al. The glucagon-like peptide-1 receptor agonist reduces inflammation and blood-brain barrier breakdown in an astrocyte-dependent manner in experimental stroke. Journal of neuroinflammation. 2019;16(1):242. Epub 2019/11/30. doi: 10.1186/s12974-019-1638-6. PubMed PMID: 31779652; PubMed Central PMCID: PMCPMC6883580.</w:t>
      </w:r>
    </w:p>
    <w:p w14:paraId="055EF207" w14:textId="77777777" w:rsidR="008A0DC6" w:rsidRPr="008A0DC6" w:rsidRDefault="008A0DC6" w:rsidP="008A0DC6">
      <w:pPr>
        <w:pStyle w:val="EndNoteBibliography"/>
      </w:pPr>
      <w:r w:rsidRPr="008A0DC6">
        <w:t>3.</w:t>
      </w:r>
      <w:r w:rsidRPr="008A0DC6">
        <w:tab/>
        <w:t>Turovsky EA, Varlamova EG, Gudkov SV, Plotnikov EY. The Protective Mechanism of Deuterated Linoleic Acid Involves the Activation of the Ca(2+) Signaling System of Astrocytes in Ischemia In Vitro. International journal of molecular sciences. 2021;22(24). Epub 2021/12/25. doi: 10.3390/ijms222413216. PubMed PMID: 34948013; PubMed Central PMCID: PMCPMC8706680.</w:t>
      </w:r>
    </w:p>
    <w:p w14:paraId="2F333717" w14:textId="77777777" w:rsidR="008A0DC6" w:rsidRPr="008A0DC6" w:rsidRDefault="008A0DC6" w:rsidP="008A0DC6">
      <w:pPr>
        <w:pStyle w:val="EndNoteBibliography"/>
      </w:pPr>
      <w:r w:rsidRPr="008A0DC6">
        <w:t>4.</w:t>
      </w:r>
      <w:r w:rsidRPr="008A0DC6">
        <w:tab/>
        <w:t>Murphy MG. Effects of exogenous linoleic acid on fatty acid composition, receptor-mediated cAMP formation, and transport functions in rat astrocytes in primary culture. Neurochemical research. 1995;20(11):1365-75. Epub 1995/11/01. doi: 10.1007/bf00992513. PubMed PMID: 8786824.</w:t>
      </w:r>
    </w:p>
    <w:p w14:paraId="19AD187E" w14:textId="77777777" w:rsidR="008A0DC6" w:rsidRPr="008A0DC6" w:rsidRDefault="008A0DC6" w:rsidP="008A0DC6">
      <w:pPr>
        <w:pStyle w:val="EndNoteBibliography"/>
      </w:pPr>
      <w:r w:rsidRPr="008A0DC6">
        <w:t>5.</w:t>
      </w:r>
      <w:r w:rsidRPr="008A0DC6">
        <w:tab/>
        <w:t>Tapias A, Wang ZQ. Lysine Acetylation and Deacetylation in Brain Development and Neuropathies. Genomics, proteomics &amp; bioinformatics. 2017;15(1):19-36. Epub 2017/02/06. doi: 10.1016/j.gpb.2016.09.002. PubMed PMID: 28161493; PubMed Central PMCID: PMCPMC5339409.</w:t>
      </w:r>
    </w:p>
    <w:p w14:paraId="4F80C7E1" w14:textId="77777777" w:rsidR="008A0DC6" w:rsidRPr="008A0DC6" w:rsidRDefault="008A0DC6" w:rsidP="008A0DC6">
      <w:pPr>
        <w:pStyle w:val="EndNoteBibliography"/>
      </w:pPr>
      <w:r w:rsidRPr="008A0DC6">
        <w:lastRenderedPageBreak/>
        <w:t>6.</w:t>
      </w:r>
      <w:r w:rsidRPr="008A0DC6">
        <w:tab/>
        <w:t>Li L, Acioglu C, Heary RF, Elkabes S. Role of astroglial toll-like receptors (TLRs) in central nervous system infections, injury and neurodegenerative diseases. Brain, behavior, and immunity. 2021;91:740-55. Epub 2020/10/12. doi: 10.1016/j.bbi.2020.10.007. PubMed PMID: 33039660; PubMed Central PMCID: PMCPMC7543714.</w:t>
      </w:r>
    </w:p>
    <w:p w14:paraId="2A4B3713" w14:textId="77777777" w:rsidR="008A0DC6" w:rsidRPr="008A0DC6" w:rsidRDefault="008A0DC6" w:rsidP="008A0DC6">
      <w:pPr>
        <w:pStyle w:val="EndNoteBibliography"/>
      </w:pPr>
      <w:r w:rsidRPr="008A0DC6">
        <w:t>7.</w:t>
      </w:r>
      <w:r w:rsidRPr="008A0DC6">
        <w:tab/>
        <w:t>Sandsmark DK, Zhang H, Hegedus B, Pelletier CL, Weber JD, Gutmann DH. Nucleophosmin mediates mammalian target of rapamycin-dependent actin cytoskeleton dynamics and proliferation in neurofibromin-deficient astrocytes. Cancer research. 2007;67(10):4790-9. Epub 2007/05/19. doi: 10.1158/0008-5472.can-06-4470. PubMed PMID: 17510408.</w:t>
      </w:r>
    </w:p>
    <w:p w14:paraId="5F7ABE73" w14:textId="77777777" w:rsidR="008A0DC6" w:rsidRPr="008A0DC6" w:rsidRDefault="008A0DC6" w:rsidP="008A0DC6">
      <w:pPr>
        <w:pStyle w:val="EndNoteBibliography"/>
      </w:pPr>
      <w:r w:rsidRPr="008A0DC6">
        <w:t>8.</w:t>
      </w:r>
      <w:r w:rsidRPr="008A0DC6">
        <w:tab/>
        <w:t>Sharif A, Duhem-Tonnelle V, Allet C, Baroncini M, Loyens A, Kerr-Conte J, et al. Differential erbB signaling in astrocytes from the cerebral cortex and the hypothalamus of the human brain. Glia. 2009;57(4):362-79. Epub 2008/09/23. doi: 10.1002/glia.20762. PubMed PMID: 18803307.</w:t>
      </w:r>
    </w:p>
    <w:p w14:paraId="39E70602" w14:textId="77777777" w:rsidR="008A0DC6" w:rsidRPr="008A0DC6" w:rsidRDefault="008A0DC6" w:rsidP="008A0DC6">
      <w:pPr>
        <w:pStyle w:val="EndNoteBibliography"/>
      </w:pPr>
      <w:r w:rsidRPr="008A0DC6">
        <w:t>9.</w:t>
      </w:r>
      <w:r w:rsidRPr="008A0DC6">
        <w:tab/>
        <w:t>Sharif A, Prevot V. ErbB receptor signaling in astrocytes: a mediator of neuron-glia communication in the mature central nervous system. Neurochemistry international. 2010;57(4):344-58. Epub 2010/08/06. doi: 10.1016/j.neuint.2010.05.012. PubMed PMID: 20685225.</w:t>
      </w:r>
    </w:p>
    <w:p w14:paraId="01B09391" w14:textId="77777777" w:rsidR="008A0DC6" w:rsidRPr="008A0DC6" w:rsidRDefault="008A0DC6" w:rsidP="008A0DC6">
      <w:pPr>
        <w:pStyle w:val="EndNoteBibliography"/>
      </w:pPr>
      <w:r w:rsidRPr="008A0DC6">
        <w:t>10.</w:t>
      </w:r>
      <w:r w:rsidRPr="008A0DC6">
        <w:tab/>
        <w:t>Paintlia AS, Paintlia MK, Mohan S, Singh AK, Singh I. AMP-activated protein kinase signaling protects oligodendrocytes that restore central nervous system functions in an experimental autoimmune encephalomyelitis model. The American journal of pathology. 2013;183(2):526-41. Epub 2013/06/14. doi: 10.1016/j.ajpath.2013.04.030. PubMed PMID: 23759513; PubMed Central PMCID: PMCPMC3730772.</w:t>
      </w:r>
    </w:p>
    <w:p w14:paraId="34EA081E" w14:textId="77777777" w:rsidR="008A0DC6" w:rsidRPr="008A0DC6" w:rsidRDefault="008A0DC6" w:rsidP="008A0DC6">
      <w:pPr>
        <w:pStyle w:val="EndNoteBibliography"/>
      </w:pPr>
      <w:r w:rsidRPr="008A0DC6">
        <w:t>11.</w:t>
      </w:r>
      <w:r w:rsidRPr="008A0DC6">
        <w:tab/>
        <w:t>Cheng A, Jia W, Kawahata I, Fukunaga K. A novel fatty acid-binding protein 5 and 7 inhibitor ameliorates oligodendrocyte injury in multiple sclerosis mouse models. EBioMedicine. 2021;72:103582. Epub 2021/10/09. doi: 10.1016/j.ebiom.2021.103582. PubMed PMID: 34624687; PubMed Central PMCID: PMCPMC8502714.</w:t>
      </w:r>
    </w:p>
    <w:p w14:paraId="7F2FCE62" w14:textId="77777777" w:rsidR="008A0DC6" w:rsidRPr="008A0DC6" w:rsidRDefault="008A0DC6" w:rsidP="008A0DC6">
      <w:pPr>
        <w:pStyle w:val="EndNoteBibliography"/>
      </w:pPr>
      <w:r w:rsidRPr="008A0DC6">
        <w:t>12.</w:t>
      </w:r>
      <w:r w:rsidRPr="008A0DC6">
        <w:tab/>
        <w:t>Dimas P, Montani L, Pereira JA, Moreno D, Trötzmüller M, Gerber J, et al. CNS myelination and remyelination depend on fatty acid synthesis by oligodendrocytes. eLife. 2019;8. Epub 2019/05/08. doi: 10.7554/eLife.44702. PubMed PMID: 31063129; PubMed Central PMCID: PMCPMC6504237.</w:t>
      </w:r>
    </w:p>
    <w:p w14:paraId="378FCE49" w14:textId="77777777" w:rsidR="008A0DC6" w:rsidRPr="008A0DC6" w:rsidRDefault="008A0DC6" w:rsidP="008A0DC6">
      <w:pPr>
        <w:pStyle w:val="EndNoteBibliography"/>
      </w:pPr>
      <w:r w:rsidRPr="008A0DC6">
        <w:t>13.</w:t>
      </w:r>
      <w:r w:rsidRPr="008A0DC6">
        <w:tab/>
        <w:t>Dansu DK, Liang J, Selcen I, Zheng H, Moore DF, Casaccia P. PRMT5 Interacting Partners and Substrates in Oligodendrocyte Lineage Cells. Frontiers in cellular neuroscience. 2022;16:820226. Epub 2022/04/05. doi: 10.3389/fncel.2022.820226. PubMed PMID: 35370564; PubMed Central PMCID: PMCPMC8968030.</w:t>
      </w:r>
    </w:p>
    <w:p w14:paraId="78C0317B" w14:textId="77777777" w:rsidR="008A0DC6" w:rsidRPr="008A0DC6" w:rsidRDefault="008A0DC6" w:rsidP="008A0DC6">
      <w:pPr>
        <w:pStyle w:val="EndNoteBibliography"/>
      </w:pPr>
      <w:r w:rsidRPr="008A0DC6">
        <w:t>14.</w:t>
      </w:r>
      <w:r w:rsidRPr="008A0DC6">
        <w:tab/>
        <w:t>López-Juárez A, Titus HE, Silbak SH, Pressler JW, Rizvi TA, Bogard M, et al. Oligodendrocyte Nf1 Controls Aberrant Notch Activation and Regulates Myelin Structure and Behavior. Cell reports. 2017;19(3):545-57. Epub 2017/04/20. doi: 10.1016/j.celrep.2017.03.073. PubMed PMID: 28423318; PubMed Central PMCID: PMCPMC5828008.</w:t>
      </w:r>
    </w:p>
    <w:p w14:paraId="344AF1AC" w14:textId="77777777" w:rsidR="008A0DC6" w:rsidRPr="008A0DC6" w:rsidRDefault="008A0DC6" w:rsidP="008A0DC6">
      <w:pPr>
        <w:pStyle w:val="EndNoteBibliography"/>
      </w:pPr>
      <w:r w:rsidRPr="008A0DC6">
        <w:t>15.</w:t>
      </w:r>
      <w:r w:rsidRPr="008A0DC6">
        <w:tab/>
        <w:t>Gómez Pinto LI, Rodríguez D, Adamo AM, Mathieu PA. TGF-β pro-oligodendrogenic effects on adult SVZ progenitor cultures and its interaction with the Notch signaling pathway. Glia. 2018;66(2):396-412. Epub 2017/10/28. doi: 10.1002/glia.23253. PubMed PMID: 29076551.</w:t>
      </w:r>
    </w:p>
    <w:p w14:paraId="00490BDB" w14:textId="6393B31B" w:rsidR="00174132" w:rsidRDefault="008A0DC6">
      <w:r>
        <w:fldChar w:fldCharType="end"/>
      </w:r>
    </w:p>
    <w:sectPr w:rsidR="001741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CF9638" w14:textId="77777777" w:rsidR="000B5170" w:rsidRDefault="000B5170" w:rsidP="007E596D">
      <w:r>
        <w:separator/>
      </w:r>
    </w:p>
  </w:endnote>
  <w:endnote w:type="continuationSeparator" w:id="0">
    <w:p w14:paraId="3946EDE7" w14:textId="77777777" w:rsidR="000B5170" w:rsidRDefault="000B5170" w:rsidP="007E59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EC5D2E" w14:textId="77777777" w:rsidR="000B5170" w:rsidRDefault="000B5170" w:rsidP="007E596D">
      <w:r>
        <w:separator/>
      </w:r>
    </w:p>
  </w:footnote>
  <w:footnote w:type="continuationSeparator" w:id="0">
    <w:p w14:paraId="522572EB" w14:textId="77777777" w:rsidR="000B5170" w:rsidRDefault="000B5170" w:rsidP="007E59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3tzQ3MjIxNjSyNDZT0lEKTi0uzszPAykwrAUAoCEM7CwAAAA=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vrfd22k5xdvnexx015rwfuxx5p9e9t92fx&quot;&gt;sapGNN EndNote Library&lt;record-ids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/record-ids&gt;&lt;/item&gt;&lt;/Libraries&gt;"/>
  </w:docVars>
  <w:rsids>
    <w:rsidRoot w:val="0058173B"/>
    <w:rsid w:val="000B5170"/>
    <w:rsid w:val="00174132"/>
    <w:rsid w:val="0058173B"/>
    <w:rsid w:val="007E596D"/>
    <w:rsid w:val="008A0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1C3C3B"/>
  <w14:defaultImageDpi w14:val="32767"/>
  <w15:chartTrackingRefBased/>
  <w15:docId w15:val="{B294C2C8-797D-4BC3-BD55-128F48277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59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59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59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596D"/>
    <w:rPr>
      <w:sz w:val="18"/>
      <w:szCs w:val="18"/>
    </w:rPr>
  </w:style>
  <w:style w:type="table" w:styleId="a7">
    <w:name w:val="Table Grid"/>
    <w:basedOn w:val="a1"/>
    <w:uiPriority w:val="39"/>
    <w:rsid w:val="007E59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8A0DC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A0DC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A0DC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A0DC6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99</Words>
  <Characters>4920</Characters>
  <Application>Microsoft Office Word</Application>
  <DocSecurity>0</DocSecurity>
  <Lines>96</Lines>
  <Paragraphs>28</Paragraphs>
  <ScaleCrop>false</ScaleCrop>
  <Company/>
  <LinksUpToDate>false</LinksUpToDate>
  <CharactersWithSpaces>5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xudong</dc:creator>
  <cp:keywords/>
  <dc:description/>
  <cp:lastModifiedBy>han xudong</cp:lastModifiedBy>
  <cp:revision>3</cp:revision>
  <dcterms:created xsi:type="dcterms:W3CDTF">2023-07-25T17:28:00Z</dcterms:created>
  <dcterms:modified xsi:type="dcterms:W3CDTF">2023-07-25T17:29:00Z</dcterms:modified>
</cp:coreProperties>
</file>